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4F21B" w14:textId="3014A439" w:rsidR="000010DE" w:rsidRPr="00014574" w:rsidRDefault="008446FC">
      <w:pPr>
        <w:rPr>
          <w:szCs w:val="21"/>
        </w:rPr>
      </w:pPr>
      <w:r>
        <w:rPr>
          <w:rFonts w:ascii="Times New Roman" w:hAnsi="Times New Roman" w:cs="Times New Roman"/>
          <w:szCs w:val="21"/>
        </w:rPr>
        <w:t xml:space="preserve">Table </w:t>
      </w:r>
      <w:r w:rsidR="00420DDF">
        <w:rPr>
          <w:rFonts w:ascii="Times New Roman" w:hAnsi="Times New Roman" w:cs="Times New Roman"/>
          <w:szCs w:val="21"/>
        </w:rPr>
        <w:t>S2</w:t>
      </w:r>
      <w:r w:rsidR="00216934">
        <w:rPr>
          <w:rFonts w:ascii="Times New Roman" w:hAnsi="Times New Roman" w:cs="Times New Roman"/>
          <w:szCs w:val="21"/>
        </w:rPr>
        <w:t>4</w:t>
      </w:r>
      <w:r>
        <w:rPr>
          <w:rFonts w:ascii="Times New Roman" w:hAnsi="Times New Roman" w:cs="Times New Roman"/>
          <w:szCs w:val="21"/>
        </w:rPr>
        <w:t xml:space="preserve">: </w:t>
      </w:r>
      <w:bookmarkStart w:id="0" w:name="OLE_LINK64"/>
      <w:bookmarkStart w:id="1" w:name="OLE_LINK67"/>
      <w:r w:rsidR="004016A3">
        <w:rPr>
          <w:rFonts w:ascii="Times New Roman" w:hAnsi="Times New Roman" w:cs="Times New Roman"/>
          <w:szCs w:val="21"/>
        </w:rPr>
        <w:t>Un</w:t>
      </w:r>
      <w:r w:rsidR="004016A3" w:rsidRPr="00E91D8F">
        <w:rPr>
          <w:rFonts w:ascii="Times New Roman" w:hAnsi="Times New Roman" w:cs="Times New Roman"/>
          <w:szCs w:val="21"/>
        </w:rPr>
        <w:t>ivariable</w:t>
      </w:r>
      <w:r w:rsidR="004016A3">
        <w:rPr>
          <w:rFonts w:ascii="Times New Roman" w:hAnsi="Times New Roman" w:cs="Times New Roman"/>
          <w:szCs w:val="21"/>
        </w:rPr>
        <w:t xml:space="preserve"> and m</w:t>
      </w:r>
      <w:r w:rsidR="004016A3" w:rsidRPr="00E91D8F">
        <w:rPr>
          <w:rFonts w:ascii="Times New Roman" w:hAnsi="Times New Roman" w:cs="Times New Roman"/>
          <w:szCs w:val="21"/>
        </w:rPr>
        <w:t>ultivariable</w:t>
      </w:r>
      <w:r w:rsidR="00014574" w:rsidRPr="00E91D8F">
        <w:rPr>
          <w:rFonts w:ascii="Times New Roman" w:hAnsi="Times New Roman" w:cs="Times New Roman"/>
          <w:szCs w:val="21"/>
        </w:rPr>
        <w:t xml:space="preserve"> Cox regression analys</w:t>
      </w:r>
      <w:bookmarkEnd w:id="0"/>
      <w:bookmarkEnd w:id="1"/>
      <w:r w:rsidR="00014574" w:rsidRPr="00E91D8F">
        <w:rPr>
          <w:rFonts w:ascii="Times New Roman" w:hAnsi="Times New Roman" w:cs="Times New Roman"/>
          <w:szCs w:val="21"/>
        </w:rPr>
        <w:t>es</w:t>
      </w:r>
      <w:r w:rsidR="00014574">
        <w:rPr>
          <w:rFonts w:ascii="Times New Roman" w:hAnsi="Times New Roman" w:cs="Times New Roman"/>
          <w:szCs w:val="21"/>
        </w:rPr>
        <w:t xml:space="preserve"> of </w:t>
      </w:r>
      <w:r w:rsidR="004016A3">
        <w:rPr>
          <w:rFonts w:ascii="Times New Roman" w:hAnsi="Times New Roman" w:cs="Times New Roman"/>
          <w:szCs w:val="21"/>
        </w:rPr>
        <w:t xml:space="preserve">overall survival for </w:t>
      </w:r>
      <w:r w:rsidR="00014574">
        <w:rPr>
          <w:rFonts w:ascii="Times New Roman" w:hAnsi="Times New Roman" w:cs="Times New Roman"/>
          <w:szCs w:val="21"/>
        </w:rPr>
        <w:t>T1</w:t>
      </w:r>
      <w:r w:rsidR="00696817">
        <w:rPr>
          <w:rFonts w:ascii="Times New Roman" w:hAnsi="Times New Roman" w:cs="Times New Roman"/>
          <w:szCs w:val="21"/>
        </w:rPr>
        <w:t>b</w:t>
      </w:r>
      <w:r w:rsidR="004016A3">
        <w:rPr>
          <w:rFonts w:ascii="Times New Roman" w:hAnsi="Times New Roman" w:cs="Times New Roman"/>
          <w:szCs w:val="21"/>
        </w:rPr>
        <w:t xml:space="preserve"> breast cancer patients</w:t>
      </w:r>
      <w:r w:rsidR="00014574">
        <w:rPr>
          <w:rFonts w:ascii="Times New Roman" w:hAnsi="Times New Roman" w:cs="Times New Roman"/>
          <w:szCs w:val="21"/>
        </w:rPr>
        <w:t xml:space="preserve"> in</w:t>
      </w:r>
      <w:r w:rsidRPr="008446FC">
        <w:t xml:space="preserve"> </w:t>
      </w:r>
      <w:r w:rsidR="0010283F" w:rsidRPr="0010283F">
        <w:rPr>
          <w:rFonts w:ascii="Times New Roman" w:hAnsi="Times New Roman" w:cs="Times New Roman"/>
          <w:szCs w:val="21"/>
        </w:rPr>
        <w:t>Northern Jiangsu People’s Hospital</w:t>
      </w:r>
      <w:r w:rsidR="00014574">
        <w:rPr>
          <w:rFonts w:ascii="Times New Roman" w:hAnsi="Times New Roman" w:cs="Times New Roman"/>
          <w:szCs w:val="21"/>
        </w:rPr>
        <w:t>.</w:t>
      </w:r>
    </w:p>
    <w:tbl>
      <w:tblPr>
        <w:tblW w:w="8648" w:type="dxa"/>
        <w:tblInd w:w="-426" w:type="dxa"/>
        <w:tblLook w:val="04A0" w:firstRow="1" w:lastRow="0" w:firstColumn="1" w:lastColumn="0" w:noHBand="0" w:noVBand="1"/>
      </w:tblPr>
      <w:tblGrid>
        <w:gridCol w:w="2150"/>
        <w:gridCol w:w="1962"/>
        <w:gridCol w:w="992"/>
        <w:gridCol w:w="2380"/>
        <w:gridCol w:w="1164"/>
      </w:tblGrid>
      <w:tr w:rsidR="00014574" w:rsidRPr="00014574" w14:paraId="2F0BE080" w14:textId="77777777" w:rsidTr="00014574">
        <w:trPr>
          <w:trHeight w:val="300"/>
        </w:trPr>
        <w:tc>
          <w:tcPr>
            <w:tcW w:w="21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EFC317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649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26DF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b</w:t>
            </w:r>
          </w:p>
        </w:tc>
      </w:tr>
      <w:tr w:rsidR="00014574" w:rsidRPr="00014574" w14:paraId="36D2F095" w14:textId="77777777" w:rsidTr="00014574">
        <w:trPr>
          <w:trHeight w:val="300"/>
        </w:trPr>
        <w:tc>
          <w:tcPr>
            <w:tcW w:w="21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B05DC5" w14:textId="77777777" w:rsidR="00014574" w:rsidRPr="00014574" w:rsidRDefault="00014574" w:rsidP="00014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A5584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nivariate Analysis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F61AC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ultivariate Analysis</w:t>
            </w:r>
          </w:p>
        </w:tc>
      </w:tr>
      <w:tr w:rsidR="00014574" w:rsidRPr="00014574" w14:paraId="0A31FD20" w14:textId="77777777" w:rsidTr="00014574">
        <w:trPr>
          <w:trHeight w:val="300"/>
        </w:trPr>
        <w:tc>
          <w:tcPr>
            <w:tcW w:w="21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644996" w14:textId="77777777" w:rsidR="00014574" w:rsidRPr="00014574" w:rsidRDefault="00014574" w:rsidP="000145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7E7F2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39EA55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F9A4A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2EF9CD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014574" w:rsidRPr="00014574" w14:paraId="7A30AA0C" w14:textId="77777777" w:rsidTr="00014574">
        <w:trPr>
          <w:trHeight w:val="300"/>
        </w:trPr>
        <w:tc>
          <w:tcPr>
            <w:tcW w:w="2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86B53" w14:textId="77777777" w:rsidR="00014574" w:rsidRPr="00014574" w:rsidRDefault="00014574" w:rsidP="000145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A198F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34497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0CD4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EECA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14574" w:rsidRPr="00014574" w14:paraId="2EF875A0" w14:textId="77777777" w:rsidTr="00014574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996D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2C93B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C615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1F1D0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9ED7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14574" w:rsidRPr="00014574" w14:paraId="64C21A17" w14:textId="77777777" w:rsidTr="00014574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3499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F9146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4ED0B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684D4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29DF3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14574" w:rsidRPr="00014574" w14:paraId="6FD7C710" w14:textId="77777777" w:rsidTr="00014574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C1A5" w14:textId="19E954B4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48FE3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D31A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F6BE7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B667E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14574" w:rsidRPr="00014574" w14:paraId="6D84C353" w14:textId="77777777" w:rsidTr="00014574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CA21B" w14:textId="77777777" w:rsidR="00014574" w:rsidRPr="00014574" w:rsidRDefault="00014574" w:rsidP="000145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RGERY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3B1DC" w14:textId="77777777" w:rsidR="00014574" w:rsidRPr="00014574" w:rsidRDefault="00014574" w:rsidP="000145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B2CC6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7855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0489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574" w:rsidRPr="00014574" w14:paraId="52E40D66" w14:textId="77777777" w:rsidTr="00014574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632E7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east-conserving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B8330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495E9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804CE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21BD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14574" w:rsidRPr="00014574" w14:paraId="69ED9BD2" w14:textId="77777777" w:rsidTr="00014574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2F5AC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mastectomy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78560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48F11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134D3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45E97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14574" w:rsidRPr="00014574" w14:paraId="2ACDA698" w14:textId="77777777" w:rsidTr="00014574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FC6BE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ified radical mastectomy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83FBD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(0.39-7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211E7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56F09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174E0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14574" w:rsidRPr="00014574" w14:paraId="638627B6" w14:textId="77777777" w:rsidTr="00014574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CDA61" w14:textId="77777777" w:rsidR="00014574" w:rsidRPr="00014574" w:rsidRDefault="00014574" w:rsidP="000145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DIATION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287D2" w14:textId="77777777" w:rsidR="00014574" w:rsidRPr="00014574" w:rsidRDefault="00014574" w:rsidP="000145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128D4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826EF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511B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574" w:rsidRPr="00014574" w14:paraId="41E3E1F4" w14:textId="77777777" w:rsidTr="00014574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6615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EFBDC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04A8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C83C9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89F4B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14574" w:rsidRPr="00014574" w14:paraId="0D36049E" w14:textId="77777777" w:rsidTr="00014574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2215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74AB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(0.24-4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9352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08A68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A748D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14574" w:rsidRPr="00014574" w14:paraId="1B0C1A5D" w14:textId="77777777" w:rsidTr="00014574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BC822" w14:textId="77777777" w:rsidR="00014574" w:rsidRPr="00014574" w:rsidRDefault="00014574" w:rsidP="000145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9BD09" w14:textId="77777777" w:rsidR="00014574" w:rsidRPr="00014574" w:rsidRDefault="00014574" w:rsidP="000145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5BF56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2180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34D8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574" w:rsidRPr="00014574" w14:paraId="2C7E4BBB" w14:textId="77777777" w:rsidTr="00014574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17BC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758BE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5BE0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554C1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2251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14574" w:rsidRPr="00014574" w14:paraId="6C0CF286" w14:textId="77777777" w:rsidTr="00014574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FCC2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5E51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(0.06-0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19F9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496A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(0.00-0.0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26F9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014574" w:rsidRPr="00014574" w14:paraId="53B41324" w14:textId="77777777" w:rsidTr="00014574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0F73D" w14:textId="77777777" w:rsidR="00014574" w:rsidRPr="00014574" w:rsidRDefault="00014574" w:rsidP="000145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BTYP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9C30A" w14:textId="77777777" w:rsidR="00014574" w:rsidRPr="00014574" w:rsidRDefault="00014574" w:rsidP="000145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C3557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3B39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D3C6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574" w:rsidRPr="00014574" w14:paraId="0F294E9E" w14:textId="77777777" w:rsidTr="00014574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3F78" w14:textId="4F0623F9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="00F417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+/HER2-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2ADF2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DE19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06657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BCFE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14574" w:rsidRPr="00014574" w14:paraId="01A9C8FB" w14:textId="77777777" w:rsidTr="00014574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BDEB" w14:textId="399EDFCC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="00F417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+/HER2+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B4E3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2(0.52-26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647A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411D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09(3.34-390.2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B021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014574" w:rsidRPr="00014574" w14:paraId="40B52B46" w14:textId="77777777" w:rsidTr="00014574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FF07" w14:textId="1EFC74DF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="00F417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/HER2+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9213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27(3.18-73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C2BC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8C59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.19(17.70-1360.8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1B76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014574" w:rsidRPr="00014574" w14:paraId="25FA9B9D" w14:textId="77777777" w:rsidTr="00014574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F91F" w14:textId="561C47BB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="00F417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/HER2-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C1D4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61(5.84-140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91E5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E627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3.14(53.11-9308.8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5429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014574" w:rsidRPr="00014574" w14:paraId="4617BFE2" w14:textId="77777777" w:rsidTr="00014574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08D09" w14:textId="77777777" w:rsidR="00014574" w:rsidRPr="00014574" w:rsidRDefault="00014574" w:rsidP="000145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 (year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F522F" w14:textId="77777777" w:rsidR="00014574" w:rsidRPr="00014574" w:rsidRDefault="00014574" w:rsidP="000145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0AC98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FCB0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D1FD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14574" w:rsidRPr="00014574" w14:paraId="6C8E76DC" w14:textId="77777777" w:rsidTr="00014574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2D60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＜</w:t>
            </w: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E8168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6232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F1C44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192C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14574" w:rsidRPr="00014574" w14:paraId="61459952" w14:textId="77777777" w:rsidTr="00014574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2D9DF" w14:textId="661DCD50" w:rsidR="00014574" w:rsidRPr="00014574" w:rsidRDefault="00F617DC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="00014574"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D14E8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2(1.30-7.0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7DA68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27E42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3(0.71-8.99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25F7B" w14:textId="77777777" w:rsidR="00014574" w:rsidRPr="00014574" w:rsidRDefault="00014574" w:rsidP="0001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145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</w:tr>
    </w:tbl>
    <w:p w14:paraId="4A20882A" w14:textId="77777777" w:rsidR="00E8178F" w:rsidRDefault="00E8178F" w:rsidP="00E817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1"/>
        </w:rPr>
        <w:t>Abbreviations: HR: hazard ratio; HoR: hormone receptor; HER‐2: human epidermal growth factor receptor‐2</w:t>
      </w:r>
    </w:p>
    <w:p w14:paraId="22789249" w14:textId="77777777" w:rsidR="00014574" w:rsidRPr="00E8178F" w:rsidRDefault="00014574"/>
    <w:sectPr w:rsidR="00014574" w:rsidRPr="00E817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55C52E" w14:textId="77777777" w:rsidR="00C553A0" w:rsidRDefault="00C553A0" w:rsidP="00014574">
      <w:r>
        <w:separator/>
      </w:r>
    </w:p>
  </w:endnote>
  <w:endnote w:type="continuationSeparator" w:id="0">
    <w:p w14:paraId="310C424A" w14:textId="77777777" w:rsidR="00C553A0" w:rsidRDefault="00C553A0" w:rsidP="00014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A6C4D2" w14:textId="77777777" w:rsidR="00C553A0" w:rsidRDefault="00C553A0" w:rsidP="00014574">
      <w:r>
        <w:separator/>
      </w:r>
    </w:p>
  </w:footnote>
  <w:footnote w:type="continuationSeparator" w:id="0">
    <w:p w14:paraId="3D931CC4" w14:textId="77777777" w:rsidR="00C553A0" w:rsidRDefault="00C553A0" w:rsidP="000145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xNTY3NzcxtzAwsrBU0lEKTi0uzszPAykwqQUA4lpxoywAAAA="/>
  </w:docVars>
  <w:rsids>
    <w:rsidRoot w:val="00787FF2"/>
    <w:rsid w:val="000010DE"/>
    <w:rsid w:val="00014574"/>
    <w:rsid w:val="000738B2"/>
    <w:rsid w:val="0010283F"/>
    <w:rsid w:val="00216934"/>
    <w:rsid w:val="004016A3"/>
    <w:rsid w:val="00420DDF"/>
    <w:rsid w:val="00455CAA"/>
    <w:rsid w:val="005B49E5"/>
    <w:rsid w:val="005B602A"/>
    <w:rsid w:val="00696817"/>
    <w:rsid w:val="00787FF2"/>
    <w:rsid w:val="007B4925"/>
    <w:rsid w:val="008446FC"/>
    <w:rsid w:val="008A2D4B"/>
    <w:rsid w:val="008D221A"/>
    <w:rsid w:val="00A60D1B"/>
    <w:rsid w:val="00B619EB"/>
    <w:rsid w:val="00BA757F"/>
    <w:rsid w:val="00C553A0"/>
    <w:rsid w:val="00C72480"/>
    <w:rsid w:val="00CA3D91"/>
    <w:rsid w:val="00D510AB"/>
    <w:rsid w:val="00D57467"/>
    <w:rsid w:val="00DB4AC4"/>
    <w:rsid w:val="00E8178F"/>
    <w:rsid w:val="00F41793"/>
    <w:rsid w:val="00F61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98F152"/>
  <w15:chartTrackingRefBased/>
  <w15:docId w15:val="{EC10301D-9178-4499-B378-AC2C37979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45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45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45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45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373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7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楷文 沈</dc:creator>
  <cp:keywords/>
  <dc:description/>
  <cp:lastModifiedBy>吴 淞</cp:lastModifiedBy>
  <cp:revision>15</cp:revision>
  <dcterms:created xsi:type="dcterms:W3CDTF">2020-04-26T08:25:00Z</dcterms:created>
  <dcterms:modified xsi:type="dcterms:W3CDTF">2022-02-12T12:50:00Z</dcterms:modified>
</cp:coreProperties>
</file>